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15C" w:rsidRPr="002A205D" w:rsidRDefault="002A205D" w:rsidP="002A205D">
      <w:pPr>
        <w:jc w:val="both"/>
        <w:rPr>
          <w:rFonts w:ascii="Times New Roman" w:hAnsi="Times New Roman" w:cs="Times New Roman"/>
        </w:rPr>
      </w:pPr>
      <w:r w:rsidRPr="002A205D">
        <w:rPr>
          <w:rFonts w:ascii="Times New Roman" w:hAnsi="Times New Roman" w:cs="Times New Roman"/>
          <w:b/>
        </w:rPr>
        <w:t xml:space="preserve">Table S10. Word counts for </w:t>
      </w:r>
      <w:proofErr w:type="spellStart"/>
      <w:r w:rsidRPr="00114F66">
        <w:rPr>
          <w:rFonts w:ascii="Times New Roman" w:hAnsi="Times New Roman" w:cs="Times New Roman"/>
          <w:b/>
          <w:i/>
        </w:rPr>
        <w:t>Textrous</w:t>
      </w:r>
      <w:proofErr w:type="spellEnd"/>
      <w:r w:rsidR="00114F66" w:rsidRPr="00114F66">
        <w:rPr>
          <w:rFonts w:ascii="Times New Roman" w:hAnsi="Times New Roman" w:cs="Times New Roman"/>
          <w:b/>
          <w:i/>
        </w:rPr>
        <w:t>!</w:t>
      </w:r>
      <w:r w:rsidRPr="002A205D">
        <w:rPr>
          <w:rFonts w:ascii="Times New Roman" w:hAnsi="Times New Roman" w:cs="Times New Roman"/>
          <w:b/>
        </w:rPr>
        <w:t xml:space="preserve"> noun-phrase extraction from BTBR hippocampal data.</w:t>
      </w:r>
      <w:r w:rsidRPr="002A205D">
        <w:rPr>
          <w:rFonts w:ascii="Times New Roman" w:hAnsi="Times New Roman" w:cs="Times New Roman"/>
        </w:rPr>
        <w:t xml:space="preserve"> For each extracted noun the number of </w:t>
      </w:r>
      <w:proofErr w:type="spellStart"/>
      <w:r w:rsidRPr="002A205D">
        <w:rPr>
          <w:rFonts w:ascii="Times New Roman" w:hAnsi="Times New Roman" w:cs="Times New Roman"/>
        </w:rPr>
        <w:t>occurences</w:t>
      </w:r>
      <w:proofErr w:type="spellEnd"/>
      <w:r w:rsidRPr="002A205D">
        <w:rPr>
          <w:rFonts w:ascii="Times New Roman" w:hAnsi="Times New Roman" w:cs="Times New Roman"/>
        </w:rPr>
        <w:t xml:space="preserve"> in the total output data is depicted. Word occurrence scores were calculated using </w:t>
      </w:r>
      <w:proofErr w:type="spellStart"/>
      <w:r w:rsidRPr="002A205D">
        <w:rPr>
          <w:rFonts w:ascii="Times New Roman" w:hAnsi="Times New Roman" w:cs="Times New Roman"/>
        </w:rPr>
        <w:t>WriteWords</w:t>
      </w:r>
      <w:proofErr w:type="spellEnd"/>
      <w:r w:rsidRPr="002A205D">
        <w:rPr>
          <w:rFonts w:ascii="Times New Roman" w:hAnsi="Times New Roman" w:cs="Times New Roman"/>
        </w:rPr>
        <w:t xml:space="preserve"> (</w:t>
      </w:r>
      <w:proofErr w:type="spellStart"/>
      <w:r w:rsidRPr="002A205D">
        <w:rPr>
          <w:rFonts w:ascii="Times New Roman" w:hAnsi="Times New Roman" w:cs="Times New Roman"/>
        </w:rPr>
        <w:t>WriteWords</w:t>
      </w:r>
      <w:proofErr w:type="spellEnd"/>
      <w:r w:rsidRPr="002A205D">
        <w:rPr>
          <w:rFonts w:ascii="Times New Roman" w:hAnsi="Times New Roman" w:cs="Times New Roman"/>
        </w:rPr>
        <w:t xml:space="preserve">: http://www.writewords.org.uk/word_count.asp). </w:t>
      </w:r>
    </w:p>
    <w:p w:rsidR="002A205D" w:rsidRDefault="002A205D">
      <w:bookmarkStart w:id="0" w:name="_GoBack"/>
      <w:bookmarkEnd w:id="0"/>
    </w:p>
    <w:tbl>
      <w:tblPr>
        <w:tblW w:w="32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8"/>
        <w:gridCol w:w="1401"/>
      </w:tblGrid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ord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currences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er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o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ynapt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ippocamp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emo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esynapt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lutam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lastic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xcitato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ynaps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otenti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ho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vestibul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ermina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eur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cepto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earn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nt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md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yramid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lutamaterg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ransmiss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e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abaergi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el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dz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e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cep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ippocamp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eurotroph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edi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mp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ou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ndrit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ubul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tinoblast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ostsynapt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er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pa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nhanc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az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requenc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urr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pisod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ra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ssociati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pin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rain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lea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mda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hibito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etabotrop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mpair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unction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oma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riv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rtic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omatosenso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euron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iniatu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isord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y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nerv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endrit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ransmit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yste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emor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kainat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creas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ranu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ib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bnorm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ermin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occipi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spons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athwa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eur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oss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orri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ibra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ay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rt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d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nchor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as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erforma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apilla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xtin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velopm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press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ingul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alc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ctiv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ci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otentia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eurotransmit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eurotransmiss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embra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fecti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mp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ilia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entr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xonem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work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um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timul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pik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pecif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spon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otei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ethy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atu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kaini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terneur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du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ypofunctio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orm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fici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fec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urr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erebell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as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xonem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pind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ten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o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aj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onotrop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spart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ranspor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ransmiss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oxic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ress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pontaneo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it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enso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ocess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ucle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o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eve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ai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acilit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xtracellul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xpress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vok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ysfun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velop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f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nserv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ndition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hanne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ellul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ffecti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dministr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vesicul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vesic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verb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es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uperi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trengt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p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tin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hotorecep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ati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orga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eurotroph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uta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oti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echanis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atur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rke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iga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c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a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ndpl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at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arl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is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ifferenti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pend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fici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ultur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in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x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nteri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ctiv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uptak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unipol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ransporte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empor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ynthe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yndr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ynap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ymptom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ympathet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ig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od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ad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omo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odu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hosphoryl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optokinet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ucle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eur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itot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in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aye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sol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enicul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orebra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nding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ctop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opam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isabilit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hydrogena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ficienc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ntain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nnec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ndition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ncentra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lock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udito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re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ffin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cti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volu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visu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ransamina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ra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urviv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tor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ma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chwannom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o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spirato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sid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mitt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l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laps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duc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constitu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ca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urkinj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opert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olifer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oten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irifor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henotyp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henoty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oxaloacet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ons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ucle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uta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r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orphogene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il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en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embran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achine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o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dividu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activ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ippocamp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ear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ustato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l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en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angl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unc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or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ol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iel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xcitotoxi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ndura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lectroconvulsi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ffec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opaminerg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omai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isorde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isea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rm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live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ecreas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cl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ytosol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ytoplasm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ultur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ultu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nsolid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holinerg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hicke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hemic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apac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lockad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ilater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idirection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tax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r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pparat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goni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ffer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c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weakne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volt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voc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viv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victim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vesicl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utric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unilater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ria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ra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uppo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ubty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tructur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tretc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tab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qui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prea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pindl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igna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ign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eve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eque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ecre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clero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versib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sidu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mo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gul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gulat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g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f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du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curr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cogni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api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oxim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op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olong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oliferati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oje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ogeni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oce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oblem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obabil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incip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ostna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ostmorte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osteri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hosphata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ersist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ersiste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erio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aralle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organiz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org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or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icotin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eurotrophin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eurogene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onocul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olecul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olecu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odulat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icrotubu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etallochaperon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ark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alfun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ocaliz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ik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ibrar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ast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volvem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terac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tegr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je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hibi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duc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depend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mpairm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mmu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mmatu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llne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umor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omeosta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ighl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ealt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rowt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ranul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lycoge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ia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en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angl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unctionall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imb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ield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amil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xerci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ssen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pithel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pithel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pithel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pilept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nucle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le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ffec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dward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ple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pende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ns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at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am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ytok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mpon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mpetiti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mpartm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la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haracteristic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hanne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erebr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ardia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rid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od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lock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ehavi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utorecept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troph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ssembl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quedu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ntagoni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dapti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cquisi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bnormalit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bil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zon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zo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zin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wir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wei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vibra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viabil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vertebr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ventr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veloc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varia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upstre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unwan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univers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ultrastructu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ultrason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ubiquito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yros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ypic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ransfe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ranscrip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ranscrip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raffick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rac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oot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on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ong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o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issu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ens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egmen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agg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agg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ystol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ystem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ynchrono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ynaptophysi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ustain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usceptibil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urvivo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uppress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uppl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uperfamil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uicid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ubuni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ubuni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ubtyp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ubstr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ubjec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ubjecti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tud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tressfu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trengthen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timul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tereocil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tat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tarv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tain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tabiliz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porad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pin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pik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per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pecific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pac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pa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omat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od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mall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id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hoc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hap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er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quenc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ensorineur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electi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ele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eizur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eizu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creen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chwannom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cal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saccu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ul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ol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igi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vers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trograd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triev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tra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stri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solu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quir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press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present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petiti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mov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inforcem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gul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flex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cycl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cove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eciproc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an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radiolabel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urinerg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ump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sychot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seudogen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ote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oprotei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opion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ogressi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ogramm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ogno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ocess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ob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esenili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edomina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ecurso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recurs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otass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oo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olypeptid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olym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ock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k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hysiolog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hosphorylat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hosphoprote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hospho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henome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erman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erivascul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eristalt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eripher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entylenetetrazol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edigre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atter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athway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atern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artne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artiall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a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arasympathet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paraly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oxid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ovari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scilla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organiz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organiz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ope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ocul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occurr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ocicep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ich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eurotox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europlastic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euromuscul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eurogen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euri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ervo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eostriat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aturall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nas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ushroo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ur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ultiprotei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td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ovem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otif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oo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onosod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onocy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ol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odul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odifica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itochondr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icrovascul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esenchym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ed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echanotransductio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echanorecep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echanism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tri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atern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an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ammali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aintena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acul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macromolecul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oc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ob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ob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oa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ink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ingu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ine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eukem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es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ept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ecti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earn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at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angu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abyrint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label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knockdow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varia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trins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traperitone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tracerebr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ternaliz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teract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tensi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suffici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fus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flamm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depende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cub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creas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nappropri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mpul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mpairm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mmunolog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ypoplasti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untington'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or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or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omogeneo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isto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istor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eredita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emodialy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haploty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roup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roo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rea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radi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olg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lycoprote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lycinergi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lyc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enom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eneraliz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gab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ron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rac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orm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oo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ollow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o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lu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lagel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i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ibe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eedbac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amil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ailu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acto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facilit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xtraordina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xtens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xposu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xperim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xperienc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xpans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xercis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xcit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xce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pisod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pileps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pigenet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pididymal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phrin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nzy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nlarg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ndothel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ndosom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ndolymp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ncephalopath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mine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mbryon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limin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lem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lectric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fflu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fficienc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efficac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yston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ysgene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ru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riv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ri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omina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isturb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istribu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issoci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isorganiz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isabil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ifficul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ifferenti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ialy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smosomal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sensitiz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press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n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ndri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grad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gener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fin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e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creas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carboxyla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eafferentatio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ytotoxic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ytos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ytoskele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yc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rticostriatal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rtic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ntribu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ntractil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ntracti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ntac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nnect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nfus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n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ndi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ncentr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mpon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mplica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mm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mmissu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ogn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n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luste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luster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lin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lef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lef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leara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ircui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il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il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hromat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hildhoo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hie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hai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ervic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ente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atalyt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as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arrie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arbox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aptu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annabinoi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alori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al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alcifica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calcific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ur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undl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uil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ridg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rainste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ov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outon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loc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enefi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ehavio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ehavio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eginn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at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ba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x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xon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versi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utoreceptor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utoimmu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ttachm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tpas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symptomat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symmetr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strocyt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ssocia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ssociat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spart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rra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rrangem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rb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pic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ntibod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ntagonis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ntagonis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naly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macrin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lle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lignm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irwa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g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ffer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dapto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dapt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cu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ctiva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ct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cquir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cetyl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A205D" w:rsidRPr="002A205D" w:rsidTr="002A205D">
        <w:trPr>
          <w:trHeight w:val="300"/>
          <w:jc w:val="center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acetyl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A205D" w:rsidRPr="002A205D" w:rsidRDefault="002A205D" w:rsidP="002A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0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:rsidR="002A205D" w:rsidRDefault="002A205D"/>
    <w:sectPr w:rsidR="002A2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05D"/>
    <w:rsid w:val="00114F66"/>
    <w:rsid w:val="002A205D"/>
    <w:rsid w:val="00664F34"/>
    <w:rsid w:val="00AD19EB"/>
    <w:rsid w:val="00DB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205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205D"/>
    <w:rPr>
      <w:color w:val="800080"/>
      <w:u w:val="single"/>
    </w:rPr>
  </w:style>
  <w:style w:type="paragraph" w:customStyle="1" w:styleId="xl63">
    <w:name w:val="xl63"/>
    <w:basedOn w:val="Normal"/>
    <w:rsid w:val="002A20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2A20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2A20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205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205D"/>
    <w:rPr>
      <w:color w:val="800080"/>
      <w:u w:val="single"/>
    </w:rPr>
  </w:style>
  <w:style w:type="paragraph" w:customStyle="1" w:styleId="xl63">
    <w:name w:val="xl63"/>
    <w:basedOn w:val="Normal"/>
    <w:rsid w:val="002A20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2A20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2A20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576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3a9e58f-f9d5-484c-a49a-ca672e492848" xsi:nil="true"/>
    <DocumentType xmlns="03a9e58f-f9d5-484c-a49a-ca672e492848">Table</DocumentType>
    <DocumentId xmlns="03a9e58f-f9d5-484c-a49a-ca672e492848">Table 10.DOCX</DocumentId>
    <TitleName xmlns="03a9e58f-f9d5-484c-a49a-ca672e492848">Table 10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53993C22-47BF-4356-8E78-3B2CA731A0CD}"/>
</file>

<file path=customXml/itemProps2.xml><?xml version="1.0" encoding="utf-8"?>
<ds:datastoreItem xmlns:ds="http://schemas.openxmlformats.org/officeDocument/2006/customXml" ds:itemID="{D76EE8C9-6CDA-4C30-A91C-FB2A0D340C55}"/>
</file>

<file path=customXml/itemProps3.xml><?xml version="1.0" encoding="utf-8"?>
<ds:datastoreItem xmlns:ds="http://schemas.openxmlformats.org/officeDocument/2006/customXml" ds:itemID="{3D0B8453-C36A-4F4E-B5F7-1F649F8D87A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1763</Words>
  <Characters>1005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1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5-06-26T15:52:00Z</dcterms:created>
  <dcterms:modified xsi:type="dcterms:W3CDTF">2015-06-26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